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45524" w14:textId="77777777" w:rsidR="00AE569B" w:rsidRPr="005638B5" w:rsidRDefault="00AE569B" w:rsidP="00AE569B">
      <w:r w:rsidRPr="00B8338F">
        <w:rPr>
          <w:b/>
        </w:rPr>
        <w:t>Table S2</w:t>
      </w:r>
      <w:r w:rsidRPr="005638B5">
        <w:t>: OUTSMART 2016-17 RSV-positive tests by gender, age and subtype</w:t>
      </w:r>
    </w:p>
    <w:tbl>
      <w:tblPr>
        <w:tblW w:w="9352" w:type="dxa"/>
        <w:jc w:val="center"/>
        <w:tblLayout w:type="fixed"/>
        <w:tblCellMar>
          <w:top w:w="14" w:type="dxa"/>
          <w:left w:w="29" w:type="dxa"/>
          <w:bottom w:w="14" w:type="dxa"/>
          <w:right w:w="43" w:type="dxa"/>
        </w:tblCellMar>
        <w:tblLook w:val="0000" w:firstRow="0" w:lastRow="0" w:firstColumn="0" w:lastColumn="0" w:noHBand="0" w:noVBand="0"/>
      </w:tblPr>
      <w:tblGrid>
        <w:gridCol w:w="954"/>
        <w:gridCol w:w="1350"/>
        <w:gridCol w:w="630"/>
        <w:gridCol w:w="900"/>
        <w:gridCol w:w="630"/>
        <w:gridCol w:w="900"/>
        <w:gridCol w:w="630"/>
        <w:gridCol w:w="810"/>
        <w:gridCol w:w="810"/>
        <w:gridCol w:w="748"/>
        <w:gridCol w:w="990"/>
      </w:tblGrid>
      <w:tr w:rsidR="00AC0CC5" w:rsidRPr="005638B5" w14:paraId="1E76B838" w14:textId="77777777" w:rsidTr="00CB3736">
        <w:trPr>
          <w:cantSplit/>
          <w:tblHeader/>
          <w:jc w:val="center"/>
        </w:trPr>
        <w:tc>
          <w:tcPr>
            <w:tcW w:w="9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7301CB" w14:textId="77777777" w:rsidR="00AC0CC5" w:rsidRPr="005638B5" w:rsidRDefault="00AC0CC5" w:rsidP="00B67D80">
            <w:pPr>
              <w:pStyle w:val="Tabletext"/>
              <w:jc w:val="center"/>
            </w:pPr>
            <w:bookmarkStart w:id="0" w:name="IDX5"/>
            <w:bookmarkEnd w:id="0"/>
            <w:r>
              <w:t>Gender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318C008" w14:textId="77777777" w:rsidR="00AC0CC5" w:rsidRPr="005638B5" w:rsidRDefault="00AC0CC5" w:rsidP="00B67D80">
            <w:pPr>
              <w:pStyle w:val="Tabletext"/>
              <w:jc w:val="center"/>
            </w:pPr>
            <w:r>
              <w:t>Age</w:t>
            </w:r>
          </w:p>
        </w:tc>
        <w:tc>
          <w:tcPr>
            <w:tcW w:w="5310" w:type="dxa"/>
            <w:gridSpan w:val="7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78BD357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RSV subtype (Sequencing Results)</w:t>
            </w:r>
          </w:p>
        </w:tc>
        <w:tc>
          <w:tcPr>
            <w:tcW w:w="1738" w:type="dxa"/>
            <w:gridSpan w:val="2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</w:tcPr>
          <w:p w14:paraId="5A3781AD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All</w:t>
            </w:r>
          </w:p>
        </w:tc>
      </w:tr>
      <w:tr w:rsidR="00AC0CC5" w:rsidRPr="005638B5" w14:paraId="09A3D975" w14:textId="77777777" w:rsidTr="00CB3736">
        <w:trPr>
          <w:cantSplit/>
          <w:tblHeader/>
          <w:jc w:val="center"/>
        </w:trPr>
        <w:tc>
          <w:tcPr>
            <w:tcW w:w="954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86052C" w14:textId="77777777" w:rsidR="00AC0CC5" w:rsidRPr="005638B5" w:rsidRDefault="00AC0CC5" w:rsidP="00B67D80">
            <w:pPr>
              <w:pStyle w:val="Tabletext"/>
              <w:jc w:val="center"/>
            </w:pP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F81581A" w14:textId="77777777" w:rsidR="00AC0CC5" w:rsidRPr="005638B5" w:rsidRDefault="00AC0CC5" w:rsidP="00B67D80">
            <w:pPr>
              <w:pStyle w:val="Tabletext"/>
              <w:jc w:val="center"/>
            </w:pPr>
          </w:p>
        </w:tc>
        <w:tc>
          <w:tcPr>
            <w:tcW w:w="153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01DC598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A</w:t>
            </w:r>
          </w:p>
        </w:tc>
        <w:tc>
          <w:tcPr>
            <w:tcW w:w="153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13244A4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B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801B0D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AB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D9A8288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QNS</w:t>
            </w:r>
          </w:p>
        </w:tc>
        <w:tc>
          <w:tcPr>
            <w:tcW w:w="1738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B8EA02E" w14:textId="77777777" w:rsidR="00AC0CC5" w:rsidRPr="005638B5" w:rsidRDefault="00AC0CC5" w:rsidP="00B67D80">
            <w:pPr>
              <w:pStyle w:val="Tabletext"/>
              <w:jc w:val="center"/>
            </w:pPr>
          </w:p>
        </w:tc>
      </w:tr>
      <w:tr w:rsidR="00AC0CC5" w:rsidRPr="005638B5" w14:paraId="42AA5B02" w14:textId="77777777" w:rsidTr="00CB3736">
        <w:trPr>
          <w:cantSplit/>
          <w:tblHeader/>
          <w:jc w:val="center"/>
        </w:trPr>
        <w:tc>
          <w:tcPr>
            <w:tcW w:w="954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DDA21B0" w14:textId="77777777" w:rsidR="00AC0CC5" w:rsidRPr="005638B5" w:rsidRDefault="00AC0CC5" w:rsidP="00B67D80">
            <w:pPr>
              <w:pStyle w:val="Tabletext"/>
              <w:jc w:val="center"/>
            </w:pP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44B4204" w14:textId="77777777" w:rsidR="00AC0CC5" w:rsidRPr="005638B5" w:rsidRDefault="00AC0CC5" w:rsidP="00B67D80">
            <w:pPr>
              <w:pStyle w:val="Tabletext"/>
              <w:jc w:val="center"/>
            </w:pP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6306EA4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B116596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%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5732DCA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EB099CB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%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808BA71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1E555A4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%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613778E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N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33DE498B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N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1B833DB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%</w:t>
            </w:r>
          </w:p>
        </w:tc>
      </w:tr>
      <w:tr w:rsidR="00AE569B" w:rsidRPr="005638B5" w14:paraId="39068504" w14:textId="77777777" w:rsidTr="00CB3736">
        <w:trPr>
          <w:cantSplit/>
          <w:jc w:val="center"/>
        </w:trPr>
        <w:tc>
          <w:tcPr>
            <w:tcW w:w="954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723EB6" w14:textId="77777777" w:rsidR="00AE569B" w:rsidRPr="005638B5" w:rsidRDefault="00AE569B" w:rsidP="00B67D80">
            <w:pPr>
              <w:pStyle w:val="Tabletext"/>
            </w:pPr>
            <w:r w:rsidRPr="005638B5">
              <w:t>Mal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DC7D91" w14:textId="77777777" w:rsidR="00AE569B" w:rsidRPr="005638B5" w:rsidRDefault="00AE569B" w:rsidP="00B67D80">
            <w:pPr>
              <w:pStyle w:val="Tabletext"/>
            </w:pPr>
            <w:r w:rsidRPr="005638B5">
              <w:t>&lt;=2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6CA1F6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7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322C82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7.6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8660419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8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CB7EAD4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1.0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6B8A64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4CEB9E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.4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9BF4FF3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3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B6B067A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3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3E4511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1.7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4BCD022D" w14:textId="77777777" w:rsidTr="00CB3736">
        <w:trPr>
          <w:cantSplit/>
          <w:jc w:val="center"/>
        </w:trPr>
        <w:tc>
          <w:tcPr>
            <w:tcW w:w="95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A29B8C1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A196D6" w14:textId="77777777" w:rsidR="00AE569B" w:rsidRPr="005638B5" w:rsidRDefault="00AE569B" w:rsidP="00B67D80">
            <w:pPr>
              <w:pStyle w:val="Tabletext"/>
            </w:pPr>
            <w:r w:rsidRPr="005638B5">
              <w:t>3-59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B24579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C4169D7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9.2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4862E4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AA94297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8.8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A6C5F9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A9B06CE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.0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860F17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7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A1C39E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7E5F3F5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.5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71B69B9F" w14:textId="77777777" w:rsidTr="00CB3736">
        <w:trPr>
          <w:cantSplit/>
          <w:jc w:val="center"/>
        </w:trPr>
        <w:tc>
          <w:tcPr>
            <w:tcW w:w="95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D96213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9431B1" w14:textId="77777777" w:rsidR="00AE569B" w:rsidRPr="005638B5" w:rsidRDefault="00AE569B" w:rsidP="00B67D80">
            <w:pPr>
              <w:pStyle w:val="Tabletext"/>
            </w:pPr>
            <w:r w:rsidRPr="005638B5">
              <w:t>60+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843356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563C18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3.3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F04121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A37B39B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66.7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5F22FA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71BEF0A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5AE41C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1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91D4AE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3CF45D3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.9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457CC07A" w14:textId="77777777" w:rsidTr="00CB3736">
        <w:trPr>
          <w:cantSplit/>
          <w:jc w:val="center"/>
        </w:trPr>
        <w:tc>
          <w:tcPr>
            <w:tcW w:w="95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7D193A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3D804B" w14:textId="77777777" w:rsidR="00AE569B" w:rsidRPr="006029F0" w:rsidRDefault="00AE569B" w:rsidP="00B67D80">
            <w:pPr>
              <w:pStyle w:val="Tabletext"/>
              <w:rPr>
                <w:b/>
              </w:rPr>
            </w:pPr>
            <w:r w:rsidRPr="006029F0">
              <w:rPr>
                <w:b/>
              </w:rPr>
              <w:t>Total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16F75E4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0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C0A91F4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5.7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C8E2DA9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3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57A7514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2.9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5EA3B16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6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5E98505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.4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AA0FC56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11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CFD6230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53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FAC7120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3.1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</w:tr>
      <w:tr w:rsidR="00AE569B" w:rsidRPr="005638B5" w14:paraId="197E80BC" w14:textId="77777777" w:rsidTr="00CB3736">
        <w:trPr>
          <w:cantSplit/>
          <w:jc w:val="center"/>
        </w:trPr>
        <w:tc>
          <w:tcPr>
            <w:tcW w:w="954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F0D8DE" w14:textId="77777777" w:rsidR="00AE569B" w:rsidRPr="005638B5" w:rsidRDefault="00AE569B" w:rsidP="00B67D80">
            <w:pPr>
              <w:pStyle w:val="Tabletext"/>
            </w:pPr>
            <w:r w:rsidRPr="005638B5">
              <w:t>Femal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BCA099" w14:textId="77777777" w:rsidR="00AE569B" w:rsidRPr="005638B5" w:rsidRDefault="00AE569B" w:rsidP="00B67D80">
            <w:pPr>
              <w:pStyle w:val="Tabletext"/>
            </w:pPr>
            <w:r w:rsidRPr="005638B5">
              <w:t>&lt;=2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E6A19A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5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765D55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0.2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B5FF49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5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90F7274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9.5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A6AB4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50676A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.3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4038C2F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2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725CFE7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5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0A588D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4.3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71F57ABB" w14:textId="77777777" w:rsidTr="00CB3736">
        <w:trPr>
          <w:cantSplit/>
          <w:jc w:val="center"/>
        </w:trPr>
        <w:tc>
          <w:tcPr>
            <w:tcW w:w="95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1D78CD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B01567" w14:textId="77777777" w:rsidR="00AE569B" w:rsidRPr="005638B5" w:rsidRDefault="00AE569B" w:rsidP="00B67D80">
            <w:pPr>
              <w:pStyle w:val="Tabletext"/>
            </w:pPr>
            <w:r w:rsidRPr="005638B5">
              <w:t>3-59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C3214D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8556E45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0.9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074067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E28BBF4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67.3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BBF465F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3FB965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.8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5C32354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1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A2F2F4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8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F365205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8.3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3CB08ACD" w14:textId="77777777" w:rsidTr="00CB3736">
        <w:trPr>
          <w:cantSplit/>
          <w:jc w:val="center"/>
        </w:trPr>
        <w:tc>
          <w:tcPr>
            <w:tcW w:w="95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724DDE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223A41" w14:textId="77777777" w:rsidR="00AE569B" w:rsidRPr="005638B5" w:rsidRDefault="00AE569B" w:rsidP="00B67D80">
            <w:pPr>
              <w:pStyle w:val="Tabletext"/>
            </w:pPr>
            <w:r w:rsidRPr="005638B5">
              <w:t>60+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121AC2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3D6142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0.6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6D02105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98F722A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9.4</w:t>
            </w:r>
            <w:r>
              <w:t>%</w:t>
            </w:r>
            <w:r w:rsidRPr="005638B5"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F1B9BB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1306E1A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9FCBA0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1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F789B0B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0E0D74E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.3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3A206064" w14:textId="77777777" w:rsidTr="00CB3736">
        <w:trPr>
          <w:cantSplit/>
          <w:jc w:val="center"/>
        </w:trPr>
        <w:tc>
          <w:tcPr>
            <w:tcW w:w="95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C9AE8A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39DCB1" w14:textId="77777777" w:rsidR="00AE569B" w:rsidRPr="006029F0" w:rsidRDefault="00AE569B" w:rsidP="00B67D80">
            <w:pPr>
              <w:pStyle w:val="Tabletext"/>
              <w:rPr>
                <w:b/>
              </w:rPr>
            </w:pPr>
            <w:r w:rsidRPr="006029F0">
              <w:rPr>
                <w:b/>
              </w:rPr>
              <w:t>Total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DD4561B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7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5F8218D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4.9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B2BEC98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F208346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4.6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D58D83D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46C84C4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0.5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22DF632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94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84AAF56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8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435418B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6.9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</w:tr>
      <w:tr w:rsidR="00AE569B" w:rsidRPr="005638B5" w14:paraId="12B4FED0" w14:textId="77777777" w:rsidTr="00CB3736">
        <w:trPr>
          <w:cantSplit/>
          <w:jc w:val="center"/>
        </w:trPr>
        <w:tc>
          <w:tcPr>
            <w:tcW w:w="2304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1EAF94" w14:textId="77777777" w:rsidR="00AE569B" w:rsidRPr="006029F0" w:rsidRDefault="00AE569B" w:rsidP="00B67D80">
            <w:pPr>
              <w:pStyle w:val="Tabletext"/>
              <w:rPr>
                <w:b/>
              </w:rPr>
            </w:pPr>
            <w:r w:rsidRPr="006029F0">
              <w:rPr>
                <w:b/>
              </w:rPr>
              <w:t>Total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F426CAD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37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24FED41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5.3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F4DD098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4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7484C54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3.7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BA52F1F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B0D94B9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.0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30F5C98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05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F5FEF88" w14:textId="7D1FCDDC" w:rsidR="00AE569B" w:rsidRPr="00CB3736" w:rsidRDefault="00AE569B" w:rsidP="00B67D80">
            <w:pPr>
              <w:pStyle w:val="Tabletext"/>
              <w:jc w:val="right"/>
              <w:rPr>
                <w:b/>
                <w:vertAlign w:val="superscript"/>
              </w:rPr>
            </w:pPr>
            <w:r w:rsidRPr="006029F0">
              <w:rPr>
                <w:b/>
              </w:rPr>
              <w:t>1041</w:t>
            </w:r>
            <w:r w:rsidR="00CB3736">
              <w:rPr>
                <w:b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E753D15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00.0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</w:tr>
    </w:tbl>
    <w:p w14:paraId="44A01D2C" w14:textId="77777777" w:rsidR="00AE569B" w:rsidRPr="00152CBA" w:rsidRDefault="00AE569B" w:rsidP="00AE569B">
      <w:pPr>
        <w:pStyle w:val="ListParagraph"/>
        <w:numPr>
          <w:ilvl w:val="0"/>
          <w:numId w:val="2"/>
        </w:numPr>
        <w:spacing w:before="240"/>
        <w:rPr>
          <w:sz w:val="20"/>
          <w:szCs w:val="20"/>
        </w:rPr>
      </w:pPr>
      <w:r w:rsidRPr="00152CBA">
        <w:rPr>
          <w:sz w:val="20"/>
          <w:szCs w:val="20"/>
        </w:rPr>
        <w:t>836 total samples with known subtype, 205 QNS</w:t>
      </w:r>
    </w:p>
    <w:p w14:paraId="4D8BEFE2" w14:textId="77777777" w:rsidR="003B14B9" w:rsidRDefault="003B14B9" w:rsidP="00164CCC">
      <w:pPr>
        <w:spacing w:line="360" w:lineRule="auto"/>
      </w:pPr>
      <w:bookmarkStart w:id="1" w:name="_GoBack"/>
      <w:bookmarkEnd w:id="1"/>
    </w:p>
    <w:sectPr w:rsidR="003B1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B0978"/>
    <w:multiLevelType w:val="hybridMultilevel"/>
    <w:tmpl w:val="454284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A1B0C67"/>
    <w:multiLevelType w:val="hybridMultilevel"/>
    <w:tmpl w:val="D81C6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Copy&lt;/Style&gt;&lt;LeftDelim&gt;{&lt;/LeftDelim&gt;&lt;RightDelim&gt;}&lt;/RightDelim&gt;&lt;FontName&gt;Calibri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e9a2wzs509tsevrtzvwevktdfdvf5x2925&quot;&gt;RSV 2018 EndNote Library&lt;record-ids&gt;&lt;item&gt;1233&lt;/item&gt;&lt;/record-ids&gt;&lt;/item&gt;&lt;/Libraries&gt;"/>
  </w:docVars>
  <w:rsids>
    <w:rsidRoot w:val="00164CCC"/>
    <w:rsid w:val="00007EBF"/>
    <w:rsid w:val="00044A55"/>
    <w:rsid w:val="000931AC"/>
    <w:rsid w:val="00145DA1"/>
    <w:rsid w:val="0015184B"/>
    <w:rsid w:val="00164CCC"/>
    <w:rsid w:val="002169BC"/>
    <w:rsid w:val="003B14B9"/>
    <w:rsid w:val="003F0B67"/>
    <w:rsid w:val="005E5F84"/>
    <w:rsid w:val="006D3E9C"/>
    <w:rsid w:val="00712ADC"/>
    <w:rsid w:val="007C647E"/>
    <w:rsid w:val="008325F7"/>
    <w:rsid w:val="00834914"/>
    <w:rsid w:val="009E4B5D"/>
    <w:rsid w:val="00A169DD"/>
    <w:rsid w:val="00A83224"/>
    <w:rsid w:val="00AC0CC5"/>
    <w:rsid w:val="00AD05CE"/>
    <w:rsid w:val="00AE569B"/>
    <w:rsid w:val="00B13ED5"/>
    <w:rsid w:val="00BE5EE8"/>
    <w:rsid w:val="00C00CF7"/>
    <w:rsid w:val="00C411BA"/>
    <w:rsid w:val="00CB3736"/>
    <w:rsid w:val="00CE1E0C"/>
    <w:rsid w:val="00CF40ED"/>
    <w:rsid w:val="00D62B11"/>
    <w:rsid w:val="00E53A85"/>
    <w:rsid w:val="00EA6D83"/>
    <w:rsid w:val="00EB0DAC"/>
    <w:rsid w:val="00FD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EDF81"/>
  <w15:docId w15:val="{CFDBB3B1-800D-42D6-90C4-27EB8C173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69B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6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164CC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64CCC"/>
    <w:pPr>
      <w:spacing w:after="0" w:line="240" w:lineRule="auto"/>
      <w:ind w:firstLine="720"/>
    </w:pPr>
    <w:rPr>
      <w:rFonts w:ascii="Times New Roman" w:eastAsia="Arial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64CCC"/>
    <w:rPr>
      <w:rFonts w:ascii="Times New Roman" w:eastAsia="Arial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C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E56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AE569B"/>
    <w:pPr>
      <w:spacing w:after="0" w:line="48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customStyle="1" w:styleId="Tabletext">
    <w:name w:val="Table text"/>
    <w:basedOn w:val="Normal"/>
    <w:rsid w:val="00AE569B"/>
    <w:pPr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E56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3B14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4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14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14B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Levin</dc:creator>
  <cp:lastModifiedBy>Liz Levin</cp:lastModifiedBy>
  <cp:revision>3</cp:revision>
  <cp:lastPrinted>2018-01-23T22:35:00Z</cp:lastPrinted>
  <dcterms:created xsi:type="dcterms:W3CDTF">2018-04-05T16:41:00Z</dcterms:created>
  <dcterms:modified xsi:type="dcterms:W3CDTF">2018-06-29T18:38:00Z</dcterms:modified>
</cp:coreProperties>
</file>